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363" w:rsidRPr="00BD4E9A" w:rsidRDefault="00F84FA6" w:rsidP="007F708B">
      <w:pPr>
        <w:spacing w:line="360" w:lineRule="auto"/>
        <w:rPr>
          <w:rFonts w:asciiTheme="minorHAnsi" w:hAnsiTheme="minorHAnsi"/>
          <w:b/>
          <w:sz w:val="22"/>
          <w:szCs w:val="22"/>
          <w:lang w:val="en-US"/>
        </w:rPr>
      </w:pPr>
      <w:r w:rsidRPr="00BD4E9A">
        <w:rPr>
          <w:rFonts w:asciiTheme="minorHAnsi" w:hAnsiTheme="minorHAnsi"/>
          <w:b/>
          <w:sz w:val="22"/>
          <w:szCs w:val="22"/>
          <w:lang w:val="en-US"/>
        </w:rPr>
        <w:t>Supporting</w:t>
      </w:r>
      <w:r w:rsidR="003E2363" w:rsidRPr="00BD4E9A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AE0786" w:rsidRPr="00BD4E9A">
        <w:rPr>
          <w:rFonts w:asciiTheme="minorHAnsi" w:hAnsiTheme="minorHAnsi"/>
          <w:b/>
          <w:sz w:val="22"/>
          <w:szCs w:val="22"/>
          <w:lang w:val="en-US"/>
        </w:rPr>
        <w:t>figures</w:t>
      </w:r>
    </w:p>
    <w:p w:rsidR="003E2363" w:rsidRPr="00BD4E9A" w:rsidRDefault="003E2363" w:rsidP="007F708B">
      <w:pPr>
        <w:spacing w:line="360" w:lineRule="auto"/>
        <w:rPr>
          <w:rFonts w:asciiTheme="minorHAnsi" w:hAnsiTheme="minorHAnsi"/>
          <w:b/>
          <w:sz w:val="22"/>
          <w:szCs w:val="22"/>
          <w:lang w:val="en-US"/>
        </w:rPr>
      </w:pPr>
    </w:p>
    <w:p w:rsidR="007F708B" w:rsidRPr="00BD4E9A" w:rsidRDefault="003E2363" w:rsidP="007F708B">
      <w:pPr>
        <w:spacing w:line="360" w:lineRule="auto"/>
        <w:rPr>
          <w:rFonts w:asciiTheme="minorHAnsi" w:hAnsiTheme="minorHAnsi"/>
          <w:sz w:val="22"/>
          <w:szCs w:val="22"/>
          <w:lang w:val="en-US"/>
        </w:rPr>
      </w:pPr>
      <w:r w:rsidRPr="00BD4E9A">
        <w:rPr>
          <w:rFonts w:asciiTheme="minorHAnsi" w:hAnsiTheme="minorHAnsi"/>
          <w:b/>
          <w:sz w:val="22"/>
          <w:szCs w:val="22"/>
          <w:lang w:val="en-US"/>
        </w:rPr>
        <w:t>F</w:t>
      </w:r>
      <w:r w:rsidR="001A39B5" w:rsidRPr="00BD4E9A">
        <w:rPr>
          <w:rFonts w:asciiTheme="minorHAnsi" w:hAnsiTheme="minorHAnsi"/>
          <w:b/>
          <w:sz w:val="22"/>
          <w:szCs w:val="22"/>
          <w:lang w:val="en-US"/>
        </w:rPr>
        <w:t>igure S1a-e</w:t>
      </w:r>
      <w:r w:rsidR="0051726D">
        <w:rPr>
          <w:rFonts w:asciiTheme="minorHAnsi" w:hAnsiTheme="minorHAnsi"/>
          <w:b/>
          <w:sz w:val="22"/>
          <w:szCs w:val="22"/>
          <w:lang w:val="en-US"/>
        </w:rPr>
        <w:t>.</w:t>
      </w:r>
      <w:r w:rsidR="001C3FC7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7F708B" w:rsidRPr="001C3FC7">
        <w:rPr>
          <w:rFonts w:asciiTheme="minorHAnsi" w:hAnsiTheme="minorHAnsi"/>
          <w:b/>
          <w:sz w:val="22"/>
          <w:szCs w:val="22"/>
          <w:lang w:val="en-US"/>
        </w:rPr>
        <w:t xml:space="preserve">Results of </w:t>
      </w:r>
      <w:r w:rsidR="00331B05" w:rsidRPr="001C3FC7">
        <w:rPr>
          <w:rFonts w:asciiTheme="minorHAnsi" w:hAnsiTheme="minorHAnsi"/>
          <w:b/>
          <w:sz w:val="22"/>
          <w:szCs w:val="22"/>
          <w:lang w:val="en-US"/>
        </w:rPr>
        <w:t>the</w:t>
      </w:r>
      <w:r w:rsidR="007F708B" w:rsidRPr="001C3FC7">
        <w:rPr>
          <w:rFonts w:asciiTheme="minorHAnsi" w:hAnsiTheme="minorHAnsi"/>
          <w:b/>
          <w:sz w:val="22"/>
          <w:szCs w:val="22"/>
          <w:lang w:val="en-US"/>
        </w:rPr>
        <w:t xml:space="preserve"> associations between the smoking</w:t>
      </w:r>
      <w:r w:rsidR="00331B05" w:rsidRPr="001C3FC7">
        <w:rPr>
          <w:rFonts w:asciiTheme="minorHAnsi" w:hAnsiTheme="minorHAnsi"/>
          <w:b/>
          <w:sz w:val="22"/>
          <w:szCs w:val="22"/>
          <w:lang w:val="en-US"/>
        </w:rPr>
        <w:t>-</w:t>
      </w:r>
      <w:r w:rsidR="007F708B" w:rsidRPr="001C3FC7">
        <w:rPr>
          <w:rFonts w:asciiTheme="minorHAnsi" w:hAnsiTheme="minorHAnsi"/>
          <w:b/>
          <w:sz w:val="22"/>
          <w:szCs w:val="22"/>
          <w:lang w:val="en-US"/>
        </w:rPr>
        <w:t xml:space="preserve">alcohol subgroups and </w:t>
      </w:r>
      <w:r w:rsidR="00331B05" w:rsidRPr="001C3FC7">
        <w:rPr>
          <w:rFonts w:asciiTheme="minorHAnsi" w:hAnsiTheme="minorHAnsi"/>
          <w:b/>
          <w:sz w:val="22"/>
          <w:szCs w:val="22"/>
          <w:lang w:val="en-US"/>
        </w:rPr>
        <w:t xml:space="preserve">components of </w:t>
      </w:r>
      <w:proofErr w:type="spellStart"/>
      <w:r w:rsidR="00331B05" w:rsidRPr="001C3FC7">
        <w:rPr>
          <w:rFonts w:asciiTheme="minorHAnsi" w:hAnsiTheme="minorHAnsi"/>
          <w:b/>
          <w:sz w:val="22"/>
          <w:szCs w:val="22"/>
          <w:lang w:val="en-US"/>
        </w:rPr>
        <w:t>MetS</w:t>
      </w:r>
      <w:proofErr w:type="spellEnd"/>
      <w:r w:rsidR="00331B05" w:rsidRPr="001C3FC7">
        <w:rPr>
          <w:rFonts w:asciiTheme="minorHAnsi" w:hAnsiTheme="minorHAnsi"/>
          <w:b/>
          <w:sz w:val="22"/>
          <w:szCs w:val="22"/>
          <w:lang w:val="en-US"/>
        </w:rPr>
        <w:t xml:space="preserve">, </w:t>
      </w:r>
      <w:r w:rsidR="007F708B" w:rsidRPr="001C3FC7">
        <w:rPr>
          <w:rFonts w:asciiTheme="minorHAnsi" w:hAnsiTheme="minorHAnsi"/>
          <w:b/>
          <w:sz w:val="22"/>
          <w:szCs w:val="22"/>
          <w:lang w:val="en-US"/>
        </w:rPr>
        <w:t>according to BMI class</w:t>
      </w:r>
      <w:bookmarkStart w:id="0" w:name="_GoBack"/>
      <w:bookmarkEnd w:id="0"/>
      <w:r w:rsidR="001C3FC7" w:rsidRPr="001C3FC7">
        <w:rPr>
          <w:rFonts w:asciiTheme="minorHAnsi" w:hAnsiTheme="minorHAnsi"/>
          <w:b/>
          <w:sz w:val="22"/>
          <w:szCs w:val="22"/>
          <w:lang w:val="en-US"/>
        </w:rPr>
        <w:t>.</w:t>
      </w:r>
    </w:p>
    <w:p w:rsidR="007F708B" w:rsidRPr="00BD4E9A" w:rsidRDefault="007F708B" w:rsidP="007F708B">
      <w:pPr>
        <w:spacing w:line="360" w:lineRule="auto"/>
        <w:rPr>
          <w:rFonts w:asciiTheme="minorHAnsi" w:hAnsiTheme="minorHAnsi"/>
          <w:sz w:val="22"/>
          <w:szCs w:val="22"/>
          <w:lang w:val="en-US"/>
        </w:rPr>
      </w:pPr>
    </w:p>
    <w:p w:rsidR="007F708B" w:rsidRPr="00BD4E9A" w:rsidRDefault="007F708B" w:rsidP="007F708B">
      <w:pPr>
        <w:spacing w:line="360" w:lineRule="auto"/>
        <w:rPr>
          <w:rFonts w:asciiTheme="minorHAnsi" w:hAnsiTheme="minorHAnsi"/>
          <w:sz w:val="22"/>
          <w:szCs w:val="22"/>
          <w:lang w:val="en-US"/>
        </w:rPr>
      </w:pPr>
      <w:r w:rsidRPr="00BD4E9A">
        <w:rPr>
          <w:rFonts w:asciiTheme="minorHAnsi" w:hAnsiTheme="minorHAnsi"/>
          <w:sz w:val="22"/>
          <w:szCs w:val="22"/>
          <w:lang w:val="en-US"/>
        </w:rPr>
        <w:t xml:space="preserve">Adjusted for age (centered at the mean age of the total population (45y)), sex and </w:t>
      </w:r>
      <w:r w:rsidR="00266C6E" w:rsidRPr="00BD4E9A">
        <w:rPr>
          <w:rFonts w:asciiTheme="minorHAnsi" w:hAnsiTheme="minorHAnsi"/>
          <w:sz w:val="22"/>
          <w:szCs w:val="22"/>
          <w:lang w:val="en-US"/>
        </w:rPr>
        <w:t xml:space="preserve">the </w:t>
      </w:r>
      <w:r w:rsidR="003662E3" w:rsidRPr="00BD4E9A">
        <w:rPr>
          <w:rFonts w:asciiTheme="minorHAnsi" w:hAnsiTheme="minorHAnsi"/>
          <w:sz w:val="22"/>
          <w:szCs w:val="22"/>
          <w:lang w:val="en-US"/>
        </w:rPr>
        <w:t xml:space="preserve">number of </w:t>
      </w:r>
      <w:r w:rsidRPr="00BD4E9A">
        <w:rPr>
          <w:rFonts w:asciiTheme="minorHAnsi" w:hAnsiTheme="minorHAnsi"/>
          <w:sz w:val="22"/>
          <w:szCs w:val="22"/>
          <w:lang w:val="en-US"/>
        </w:rPr>
        <w:t>medication</w:t>
      </w:r>
      <w:r w:rsidR="00266C6E" w:rsidRPr="00BD4E9A">
        <w:rPr>
          <w:rFonts w:asciiTheme="minorHAnsi" w:hAnsiTheme="minorHAnsi"/>
          <w:sz w:val="22"/>
          <w:szCs w:val="22"/>
          <w:lang w:val="en-US"/>
        </w:rPr>
        <w:t>s</w:t>
      </w:r>
      <w:r w:rsidRPr="00BD4E9A">
        <w:rPr>
          <w:rFonts w:asciiTheme="minorHAnsi" w:hAnsiTheme="minorHAnsi"/>
          <w:sz w:val="22"/>
          <w:szCs w:val="22"/>
          <w:lang w:val="en-US"/>
        </w:rPr>
        <w:t xml:space="preserve"> use</w:t>
      </w:r>
      <w:r w:rsidR="003662E3" w:rsidRPr="00BD4E9A">
        <w:rPr>
          <w:rFonts w:asciiTheme="minorHAnsi" w:hAnsiTheme="minorHAnsi"/>
          <w:sz w:val="22"/>
          <w:szCs w:val="22"/>
          <w:lang w:val="en-US"/>
        </w:rPr>
        <w:t>d</w:t>
      </w:r>
      <w:r w:rsidRPr="00BD4E9A">
        <w:rPr>
          <w:rFonts w:asciiTheme="minorHAnsi" w:hAnsiTheme="minorHAnsi"/>
          <w:sz w:val="22"/>
          <w:szCs w:val="22"/>
          <w:lang w:val="en-US"/>
        </w:rPr>
        <w:t>.</w:t>
      </w:r>
    </w:p>
    <w:p w:rsidR="007F708B" w:rsidRPr="00BD4E9A" w:rsidRDefault="007F708B" w:rsidP="007F708B">
      <w:pPr>
        <w:spacing w:line="360" w:lineRule="auto"/>
        <w:rPr>
          <w:rFonts w:asciiTheme="minorHAnsi" w:hAnsiTheme="minorHAnsi"/>
          <w:sz w:val="22"/>
          <w:szCs w:val="22"/>
          <w:lang w:val="en-US"/>
        </w:rPr>
      </w:pPr>
      <w:r w:rsidRPr="00BD4E9A">
        <w:rPr>
          <w:rFonts w:asciiTheme="minorHAnsi" w:hAnsiTheme="minorHAnsi"/>
          <w:sz w:val="22"/>
          <w:szCs w:val="22"/>
          <w:lang w:val="en-US"/>
        </w:rPr>
        <w:t xml:space="preserve">* indicates a significant difference within each smoking subgroup relative to the reference group of non-drinkers (shaded shape); P value ≤ 0.001. </w:t>
      </w:r>
    </w:p>
    <w:p w:rsidR="007F708B" w:rsidRPr="00BD4E9A" w:rsidRDefault="001A39B5" w:rsidP="007F708B">
      <w:pPr>
        <w:spacing w:line="360" w:lineRule="auto"/>
        <w:rPr>
          <w:rFonts w:asciiTheme="minorHAnsi" w:hAnsiTheme="minorHAnsi"/>
          <w:sz w:val="22"/>
          <w:szCs w:val="22"/>
          <w:lang w:val="en-US"/>
        </w:rPr>
      </w:pPr>
      <w:r w:rsidRPr="00BD4E9A">
        <w:rPr>
          <w:rFonts w:asciiTheme="minorHAnsi" w:hAnsiTheme="minorHAnsi"/>
          <w:sz w:val="22"/>
          <w:szCs w:val="22"/>
          <w:lang w:val="en-US"/>
        </w:rPr>
        <w:t xml:space="preserve">** </w:t>
      </w:r>
      <w:r w:rsidR="007F708B" w:rsidRPr="00BD4E9A">
        <w:rPr>
          <w:rFonts w:asciiTheme="minorHAnsi" w:hAnsiTheme="minorHAnsi"/>
          <w:sz w:val="22"/>
          <w:szCs w:val="22"/>
          <w:lang w:val="en-US"/>
        </w:rPr>
        <w:t xml:space="preserve"> indicates a significant difference within each smoking subgroup relative to the reference group of non-drinkers (shaded shape); P value ≤ 0.004.</w:t>
      </w:r>
    </w:p>
    <w:p w:rsidR="007F708B" w:rsidRPr="00BD4E9A" w:rsidRDefault="007F708B" w:rsidP="007F708B">
      <w:pPr>
        <w:spacing w:line="360" w:lineRule="auto"/>
        <w:rPr>
          <w:rFonts w:asciiTheme="minorHAnsi" w:hAnsiTheme="minorHAnsi"/>
          <w:sz w:val="22"/>
          <w:szCs w:val="22"/>
          <w:lang w:val="en-US"/>
        </w:rPr>
      </w:pPr>
    </w:p>
    <w:p w:rsidR="007F708B" w:rsidRPr="00BD4E9A" w:rsidRDefault="007F708B" w:rsidP="007F708B">
      <w:pPr>
        <w:spacing w:line="360" w:lineRule="auto"/>
        <w:rPr>
          <w:rFonts w:asciiTheme="minorHAnsi" w:hAnsiTheme="minorHAnsi"/>
          <w:sz w:val="22"/>
          <w:szCs w:val="22"/>
          <w:lang w:val="en-US"/>
        </w:rPr>
      </w:pPr>
      <w:bookmarkStart w:id="1" w:name="OLE_LINK18"/>
      <w:bookmarkStart w:id="2" w:name="OLE_LINK19"/>
      <w:r w:rsidRPr="00BD4E9A">
        <w:rPr>
          <w:rFonts w:asciiTheme="minorHAnsi" w:hAnsiTheme="minorHAnsi"/>
          <w:sz w:val="22"/>
          <w:szCs w:val="22"/>
          <w:lang w:val="en-US"/>
        </w:rPr>
        <w:t>N: non-smokers; F: former smokers; C1: smokers of &lt;20</w:t>
      </w:r>
      <w:r w:rsidR="003662E3" w:rsidRPr="00BD4E9A">
        <w:rPr>
          <w:rFonts w:asciiTheme="minorHAnsi" w:hAnsiTheme="minorHAnsi"/>
          <w:sz w:val="22"/>
          <w:szCs w:val="22"/>
          <w:lang w:val="en-US"/>
        </w:rPr>
        <w:t xml:space="preserve"> </w:t>
      </w:r>
      <w:r w:rsidRPr="00BD4E9A">
        <w:rPr>
          <w:rFonts w:asciiTheme="minorHAnsi" w:hAnsiTheme="minorHAnsi"/>
          <w:sz w:val="22"/>
          <w:szCs w:val="22"/>
          <w:lang w:val="en-US"/>
        </w:rPr>
        <w:t xml:space="preserve">g tobacco/day; C2: smokers of ≥20 g tobacco/day. </w:t>
      </w:r>
    </w:p>
    <w:p w:rsidR="007F708B" w:rsidRPr="00BD4E9A" w:rsidRDefault="007F708B" w:rsidP="007F708B">
      <w:pPr>
        <w:spacing w:line="360" w:lineRule="auto"/>
        <w:rPr>
          <w:rFonts w:asciiTheme="minorHAnsi" w:hAnsiTheme="minorHAnsi"/>
          <w:sz w:val="22"/>
          <w:szCs w:val="22"/>
          <w:lang w:val="en-US"/>
        </w:rPr>
      </w:pPr>
      <w:r w:rsidRPr="00BD4E9A">
        <w:rPr>
          <w:rFonts w:asciiTheme="minorHAnsi" w:hAnsiTheme="minorHAnsi"/>
          <w:sz w:val="22"/>
          <w:szCs w:val="22"/>
          <w:lang w:val="en-US"/>
        </w:rPr>
        <w:t>0: non-drinker; 1: ≤1 drink/day; 2: &gt;1-2 drinks/day; 3: &gt;2 drinks/day.</w:t>
      </w:r>
    </w:p>
    <w:bookmarkEnd w:id="1"/>
    <w:bookmarkEnd w:id="2"/>
    <w:p w:rsidR="007F708B" w:rsidRPr="00BD4E9A" w:rsidRDefault="007F708B" w:rsidP="007F708B">
      <w:pPr>
        <w:rPr>
          <w:rFonts w:asciiTheme="minorHAnsi" w:hAnsiTheme="minorHAnsi"/>
          <w:sz w:val="22"/>
          <w:szCs w:val="22"/>
          <w:lang w:val="en-US"/>
        </w:rPr>
      </w:pPr>
    </w:p>
    <w:p w:rsidR="007F708B" w:rsidRPr="00BD4E9A" w:rsidRDefault="007F708B" w:rsidP="007F708B">
      <w:pPr>
        <w:rPr>
          <w:rFonts w:asciiTheme="minorHAnsi" w:hAnsiTheme="minorHAnsi"/>
          <w:sz w:val="22"/>
          <w:szCs w:val="22"/>
          <w:lang w:val="en-US"/>
        </w:rPr>
      </w:pPr>
    </w:p>
    <w:p w:rsidR="007F708B" w:rsidRPr="00BD4E9A" w:rsidRDefault="00331B05" w:rsidP="001A39B5">
      <w:pPr>
        <w:spacing w:line="360" w:lineRule="auto"/>
        <w:rPr>
          <w:rFonts w:asciiTheme="minorHAnsi" w:hAnsiTheme="minorHAnsi"/>
          <w:sz w:val="22"/>
          <w:szCs w:val="22"/>
          <w:lang w:val="en-US"/>
        </w:rPr>
      </w:pPr>
      <w:r w:rsidRPr="00BD4E9A">
        <w:rPr>
          <w:rFonts w:asciiTheme="minorHAnsi" w:hAnsiTheme="minorHAnsi"/>
          <w:sz w:val="22"/>
          <w:szCs w:val="22"/>
          <w:lang w:val="en-US"/>
        </w:rPr>
        <w:t xml:space="preserve">BMI = body mass index; </w:t>
      </w:r>
      <w:r w:rsidR="007F708B" w:rsidRPr="00BD4E9A">
        <w:rPr>
          <w:rFonts w:asciiTheme="minorHAnsi" w:hAnsiTheme="minorHAnsi"/>
          <w:sz w:val="22"/>
          <w:szCs w:val="22"/>
          <w:lang w:val="en-US"/>
        </w:rPr>
        <w:t>BG = fasting blood glucose; DBP = diastolic blood pressure</w:t>
      </w:r>
      <w:r w:rsidR="001A39B5" w:rsidRPr="00BD4E9A">
        <w:rPr>
          <w:rFonts w:asciiTheme="minorHAnsi" w:hAnsiTheme="minorHAnsi"/>
          <w:sz w:val="22"/>
          <w:szCs w:val="22"/>
          <w:lang w:val="en-US"/>
        </w:rPr>
        <w:t xml:space="preserve">; SBP = systolic blood pressure; TG = triglycerides; WC = waist circumference. </w:t>
      </w:r>
      <w:r w:rsidR="007F708B" w:rsidRPr="00BD4E9A">
        <w:rPr>
          <w:rFonts w:asciiTheme="minorHAnsi" w:hAnsiTheme="minorHAnsi"/>
          <w:sz w:val="22"/>
          <w:szCs w:val="22"/>
          <w:lang w:val="en-US"/>
        </w:rPr>
        <w:t xml:space="preserve"> </w:t>
      </w: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</w:pPr>
    </w:p>
    <w:p w:rsidR="007F708B" w:rsidRDefault="007F708B" w:rsidP="007F708B">
      <w:pPr>
        <w:rPr>
          <w:rFonts w:ascii="Times Roman" w:hAnsi="Times Roman"/>
          <w:sz w:val="20"/>
          <w:szCs w:val="20"/>
          <w:lang w:val="en-US"/>
        </w:rPr>
        <w:sectPr w:rsidR="007F708B" w:rsidSect="002E2213">
          <w:pgSz w:w="11906" w:h="16838"/>
          <w:pgMar w:top="1440" w:right="1440" w:bottom="1440" w:left="1440" w:header="709" w:footer="709" w:gutter="0"/>
          <w:pgNumType w:start="24"/>
          <w:cols w:space="708"/>
          <w:docGrid w:linePitch="360"/>
        </w:sectPr>
      </w:pPr>
    </w:p>
    <w:p w:rsidR="007F708B" w:rsidRPr="00BD4E9A" w:rsidRDefault="001A39B5" w:rsidP="007F708B">
      <w:pPr>
        <w:rPr>
          <w:rFonts w:asciiTheme="minorHAnsi" w:hAnsiTheme="minorHAnsi"/>
          <w:b/>
          <w:sz w:val="22"/>
          <w:szCs w:val="22"/>
          <w:lang w:val="en-US"/>
        </w:rPr>
      </w:pPr>
      <w:r w:rsidRPr="00BD4E9A">
        <w:rPr>
          <w:rFonts w:asciiTheme="minorHAnsi" w:hAnsiTheme="minorHAnsi"/>
          <w:b/>
          <w:sz w:val="22"/>
          <w:szCs w:val="22"/>
          <w:lang w:val="en-US"/>
        </w:rPr>
        <w:lastRenderedPageBreak/>
        <w:t>Figure S1a</w:t>
      </w:r>
      <w:r w:rsidR="00F86732" w:rsidRPr="00BD4E9A">
        <w:rPr>
          <w:rFonts w:asciiTheme="minorHAnsi" w:hAnsiTheme="minorHAnsi"/>
          <w:b/>
          <w:noProof/>
          <w:sz w:val="22"/>
          <w:szCs w:val="22"/>
          <w:lang w:val="nl-NL" w:eastAsia="nl-NL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8680450" cy="5734050"/>
            <wp:effectExtent l="19050" t="0" r="6350" b="0"/>
            <wp:wrapTight wrapText="bothSides">
              <wp:wrapPolygon edited="0">
                <wp:start x="-47" y="0"/>
                <wp:lineTo x="-47" y="21528"/>
                <wp:lineTo x="21616" y="21528"/>
                <wp:lineTo x="21616" y="0"/>
                <wp:lineTo x="-47" y="0"/>
              </wp:wrapPolygon>
            </wp:wrapTight>
            <wp:docPr id="3" name="Afbeelding 2" descr="Fig 2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b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680450" cy="5734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F708B" w:rsidRPr="00BD4E9A" w:rsidRDefault="00F86732" w:rsidP="007F708B">
      <w:pPr>
        <w:rPr>
          <w:rFonts w:asciiTheme="minorHAnsi" w:hAnsiTheme="minorHAnsi"/>
          <w:b/>
          <w:sz w:val="22"/>
          <w:szCs w:val="22"/>
          <w:lang w:val="en-US"/>
        </w:rPr>
      </w:pPr>
      <w:r w:rsidRPr="00BD4E9A">
        <w:rPr>
          <w:rFonts w:asciiTheme="minorHAnsi" w:hAnsiTheme="minorHAnsi"/>
          <w:b/>
          <w:sz w:val="22"/>
          <w:szCs w:val="22"/>
          <w:lang w:val="en-US"/>
        </w:rPr>
        <w:lastRenderedPageBreak/>
        <w:t>Figure S1b</w:t>
      </w:r>
    </w:p>
    <w:p w:rsidR="007F708B" w:rsidRDefault="007F708B" w:rsidP="007F708B">
      <w:pPr>
        <w:rPr>
          <w:lang w:val="en-US"/>
        </w:rPr>
      </w:pPr>
      <w:r>
        <w:rPr>
          <w:noProof/>
          <w:lang w:val="nl-NL" w:eastAsia="nl-NL"/>
        </w:rPr>
        <w:drawing>
          <wp:anchor distT="0" distB="0" distL="114300" distR="114300" simplePos="0" relativeHeight="251661312" behindDoc="0" locked="0" layoutInCell="1" allowOverlap="1">
            <wp:simplePos x="933450" y="1076325"/>
            <wp:positionH relativeFrom="margin">
              <wp:align>center</wp:align>
            </wp:positionH>
            <wp:positionV relativeFrom="margin">
              <wp:align>center</wp:align>
            </wp:positionV>
            <wp:extent cx="8867775" cy="5019675"/>
            <wp:effectExtent l="19050" t="0" r="9525" b="0"/>
            <wp:wrapSquare wrapText="bothSides"/>
            <wp:docPr id="1" name="Afbeelding 0" descr="Sup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67775" cy="5019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F708B" w:rsidRDefault="007F708B" w:rsidP="007F708B">
      <w:pPr>
        <w:rPr>
          <w:lang w:val="en-US"/>
        </w:rPr>
      </w:pPr>
    </w:p>
    <w:p w:rsidR="0025560B" w:rsidRDefault="0025560B" w:rsidP="007F708B">
      <w:pPr>
        <w:rPr>
          <w:rFonts w:ascii="Times New Roman" w:hAnsi="Times New Roman"/>
          <w:sz w:val="22"/>
          <w:szCs w:val="22"/>
          <w:lang w:val="en-US"/>
        </w:rPr>
      </w:pPr>
    </w:p>
    <w:p w:rsidR="0025560B" w:rsidRPr="00BD4E9A" w:rsidRDefault="0025560B" w:rsidP="007F708B">
      <w:pPr>
        <w:rPr>
          <w:rFonts w:asciiTheme="minorHAnsi" w:hAnsiTheme="minorHAnsi"/>
          <w:b/>
          <w:sz w:val="22"/>
          <w:szCs w:val="22"/>
          <w:lang w:val="en-US"/>
        </w:rPr>
      </w:pPr>
      <w:r w:rsidRPr="00BD4E9A">
        <w:rPr>
          <w:rFonts w:asciiTheme="minorHAnsi" w:hAnsiTheme="minorHAnsi"/>
          <w:b/>
          <w:sz w:val="22"/>
          <w:szCs w:val="22"/>
          <w:lang w:val="en-US"/>
        </w:rPr>
        <w:lastRenderedPageBreak/>
        <w:t>Figure S1c</w:t>
      </w:r>
    </w:p>
    <w:p w:rsidR="0025560B" w:rsidRDefault="0025560B" w:rsidP="007F708B">
      <w:pPr>
        <w:rPr>
          <w:lang w:val="en-US"/>
        </w:rPr>
      </w:pPr>
    </w:p>
    <w:p w:rsidR="0025560B" w:rsidRDefault="0025560B" w:rsidP="007F708B">
      <w:pPr>
        <w:rPr>
          <w:lang w:val="en-US"/>
        </w:rPr>
      </w:pPr>
      <w:r>
        <w:rPr>
          <w:noProof/>
          <w:lang w:val="nl-NL" w:eastAsia="nl-NL"/>
        </w:rPr>
        <w:drawing>
          <wp:anchor distT="0" distB="0" distL="114300" distR="114300" simplePos="0" relativeHeight="251659264" behindDoc="1" locked="0" layoutInCell="1" allowOverlap="1">
            <wp:simplePos x="933450" y="1419225"/>
            <wp:positionH relativeFrom="margin">
              <wp:align>center</wp:align>
            </wp:positionH>
            <wp:positionV relativeFrom="margin">
              <wp:align>center</wp:align>
            </wp:positionV>
            <wp:extent cx="8867775" cy="4895850"/>
            <wp:effectExtent l="19050" t="0" r="9525" b="0"/>
            <wp:wrapSquare wrapText="bothSides"/>
            <wp:docPr id="4" name="Afbeelding 3" descr="Fig 2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c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67775" cy="4895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5560B" w:rsidRDefault="0025560B" w:rsidP="007F708B">
      <w:pPr>
        <w:rPr>
          <w:rFonts w:ascii="Times New Roman" w:hAnsi="Times New Roman"/>
          <w:sz w:val="22"/>
          <w:szCs w:val="22"/>
          <w:lang w:val="en-US"/>
        </w:rPr>
      </w:pPr>
    </w:p>
    <w:p w:rsidR="007F708B" w:rsidRPr="00BD4E9A" w:rsidRDefault="0025560B" w:rsidP="007F708B">
      <w:pPr>
        <w:rPr>
          <w:rFonts w:asciiTheme="minorHAnsi" w:hAnsiTheme="minorHAnsi"/>
          <w:b/>
          <w:sz w:val="22"/>
          <w:szCs w:val="22"/>
          <w:lang w:val="en-US"/>
        </w:rPr>
      </w:pPr>
      <w:r w:rsidRPr="00BD4E9A">
        <w:rPr>
          <w:rFonts w:asciiTheme="minorHAnsi" w:hAnsiTheme="minorHAnsi"/>
          <w:b/>
          <w:noProof/>
          <w:sz w:val="22"/>
          <w:szCs w:val="22"/>
          <w:lang w:val="nl-NL" w:eastAsia="nl-NL"/>
        </w:rPr>
        <w:lastRenderedPageBreak/>
        <w:drawing>
          <wp:anchor distT="0" distB="0" distL="114300" distR="114300" simplePos="0" relativeHeight="251662336" behindDoc="1" locked="0" layoutInCell="1" allowOverlap="1">
            <wp:simplePos x="914400" y="1228725"/>
            <wp:positionH relativeFrom="margin">
              <wp:align>center</wp:align>
            </wp:positionH>
            <wp:positionV relativeFrom="margin">
              <wp:align>center</wp:align>
            </wp:positionV>
            <wp:extent cx="9010650" cy="5105400"/>
            <wp:effectExtent l="0" t="0" r="0" b="0"/>
            <wp:wrapTight wrapText="bothSides">
              <wp:wrapPolygon edited="0">
                <wp:start x="0" y="0"/>
                <wp:lineTo x="0" y="21519"/>
                <wp:lineTo x="21554" y="21519"/>
                <wp:lineTo x="21554" y="0"/>
                <wp:lineTo x="0" y="0"/>
              </wp:wrapPolygon>
            </wp:wrapTight>
            <wp:docPr id="7" name="Afbeelding 7" descr="Fig 2d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d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010650" cy="510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D4E9A">
        <w:rPr>
          <w:rFonts w:asciiTheme="minorHAnsi" w:hAnsiTheme="minorHAnsi"/>
          <w:b/>
          <w:sz w:val="22"/>
          <w:szCs w:val="22"/>
          <w:lang w:val="en-US"/>
        </w:rPr>
        <w:t>Figure S1d</w:t>
      </w:r>
    </w:p>
    <w:p w:rsidR="0025560B" w:rsidRDefault="0025560B" w:rsidP="007F708B">
      <w:pPr>
        <w:rPr>
          <w:rFonts w:ascii="Times New Roman" w:hAnsi="Times New Roman"/>
          <w:sz w:val="22"/>
          <w:szCs w:val="22"/>
          <w:lang w:val="en-US"/>
        </w:rPr>
      </w:pPr>
    </w:p>
    <w:p w:rsidR="0025560B" w:rsidRPr="00BD4E9A" w:rsidRDefault="003E2363" w:rsidP="007F708B">
      <w:pPr>
        <w:rPr>
          <w:rFonts w:asciiTheme="minorHAnsi" w:hAnsiTheme="minorHAnsi"/>
          <w:sz w:val="22"/>
          <w:szCs w:val="22"/>
          <w:lang w:val="nl-NL" w:eastAsia="nl-NL"/>
        </w:rPr>
      </w:pPr>
      <w:r w:rsidRPr="00BD4E9A">
        <w:rPr>
          <w:rFonts w:asciiTheme="minorHAnsi" w:hAnsiTheme="minorHAnsi"/>
          <w:b/>
          <w:sz w:val="22"/>
          <w:szCs w:val="22"/>
          <w:lang w:val="en-US"/>
        </w:rPr>
        <w:lastRenderedPageBreak/>
        <w:t>Figure S1e</w:t>
      </w:r>
      <w:r w:rsidRPr="00BD4E9A">
        <w:rPr>
          <w:rFonts w:asciiTheme="minorHAnsi" w:hAnsiTheme="minorHAnsi"/>
          <w:noProof/>
          <w:sz w:val="22"/>
          <w:szCs w:val="22"/>
          <w:lang w:val="nl-NL" w:eastAsia="nl-NL"/>
        </w:rPr>
        <w:drawing>
          <wp:anchor distT="0" distB="0" distL="114300" distR="114300" simplePos="0" relativeHeight="251663360" behindDoc="1" locked="0" layoutInCell="1" allowOverlap="1">
            <wp:simplePos x="914400" y="1238250"/>
            <wp:positionH relativeFrom="margin">
              <wp:align>center</wp:align>
            </wp:positionH>
            <wp:positionV relativeFrom="margin">
              <wp:align>center</wp:align>
            </wp:positionV>
            <wp:extent cx="8863330" cy="4965065"/>
            <wp:effectExtent l="0" t="0" r="0" b="0"/>
            <wp:wrapTight wrapText="bothSides">
              <wp:wrapPolygon edited="0">
                <wp:start x="0" y="0"/>
                <wp:lineTo x="0" y="21548"/>
                <wp:lineTo x="21541" y="21548"/>
                <wp:lineTo x="21541" y="0"/>
                <wp:lineTo x="0" y="0"/>
              </wp:wrapPolygon>
            </wp:wrapTight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2d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65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25560B" w:rsidRPr="00BD4E9A" w:rsidSect="007F708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26D2" w:rsidRDefault="00A826D2" w:rsidP="00C55CD1">
      <w:r>
        <w:separator/>
      </w:r>
    </w:p>
  </w:endnote>
  <w:endnote w:type="continuationSeparator" w:id="0">
    <w:p w:rsidR="00A826D2" w:rsidRDefault="00A826D2" w:rsidP="00C55C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 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26D2" w:rsidRDefault="00A826D2" w:rsidP="00C55CD1">
      <w:r>
        <w:separator/>
      </w:r>
    </w:p>
  </w:footnote>
  <w:footnote w:type="continuationSeparator" w:id="0">
    <w:p w:rsidR="00A826D2" w:rsidRDefault="00A826D2" w:rsidP="00C55C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F708B"/>
    <w:rsid w:val="00003874"/>
    <w:rsid w:val="00010018"/>
    <w:rsid w:val="000136B2"/>
    <w:rsid w:val="00015F2F"/>
    <w:rsid w:val="00016EEF"/>
    <w:rsid w:val="00021BE7"/>
    <w:rsid w:val="00025AC1"/>
    <w:rsid w:val="0002682C"/>
    <w:rsid w:val="00027A02"/>
    <w:rsid w:val="000308FF"/>
    <w:rsid w:val="000345C5"/>
    <w:rsid w:val="00040136"/>
    <w:rsid w:val="000419B4"/>
    <w:rsid w:val="00044EB1"/>
    <w:rsid w:val="00047A5D"/>
    <w:rsid w:val="00056629"/>
    <w:rsid w:val="00057672"/>
    <w:rsid w:val="00064484"/>
    <w:rsid w:val="00064CA2"/>
    <w:rsid w:val="000655AE"/>
    <w:rsid w:val="00067442"/>
    <w:rsid w:val="000714C0"/>
    <w:rsid w:val="000714F0"/>
    <w:rsid w:val="000725C1"/>
    <w:rsid w:val="00076D54"/>
    <w:rsid w:val="00080D17"/>
    <w:rsid w:val="00083617"/>
    <w:rsid w:val="000842BA"/>
    <w:rsid w:val="00092105"/>
    <w:rsid w:val="00092A6A"/>
    <w:rsid w:val="000942F7"/>
    <w:rsid w:val="00096AA2"/>
    <w:rsid w:val="00096EB9"/>
    <w:rsid w:val="0009782E"/>
    <w:rsid w:val="00097D15"/>
    <w:rsid w:val="000A37C3"/>
    <w:rsid w:val="000A4310"/>
    <w:rsid w:val="000A5934"/>
    <w:rsid w:val="000B7858"/>
    <w:rsid w:val="000C2DA8"/>
    <w:rsid w:val="000C3FE1"/>
    <w:rsid w:val="000D3058"/>
    <w:rsid w:val="000F2E08"/>
    <w:rsid w:val="00104156"/>
    <w:rsid w:val="00106485"/>
    <w:rsid w:val="0011367D"/>
    <w:rsid w:val="00121CCF"/>
    <w:rsid w:val="0012225C"/>
    <w:rsid w:val="001367E1"/>
    <w:rsid w:val="00144457"/>
    <w:rsid w:val="001507CC"/>
    <w:rsid w:val="0015423B"/>
    <w:rsid w:val="0015557C"/>
    <w:rsid w:val="001605C1"/>
    <w:rsid w:val="0016545D"/>
    <w:rsid w:val="001660F8"/>
    <w:rsid w:val="00167666"/>
    <w:rsid w:val="001715F8"/>
    <w:rsid w:val="00185020"/>
    <w:rsid w:val="001850E5"/>
    <w:rsid w:val="00185E0F"/>
    <w:rsid w:val="00186AF8"/>
    <w:rsid w:val="001968E0"/>
    <w:rsid w:val="001A39B5"/>
    <w:rsid w:val="001B0D7D"/>
    <w:rsid w:val="001B2155"/>
    <w:rsid w:val="001B5ED3"/>
    <w:rsid w:val="001C2301"/>
    <w:rsid w:val="001C3FC7"/>
    <w:rsid w:val="001C50DB"/>
    <w:rsid w:val="001D09E8"/>
    <w:rsid w:val="001D241D"/>
    <w:rsid w:val="001D2CF0"/>
    <w:rsid w:val="001D495A"/>
    <w:rsid w:val="001E4993"/>
    <w:rsid w:val="001E4E8D"/>
    <w:rsid w:val="001F4097"/>
    <w:rsid w:val="001F79B2"/>
    <w:rsid w:val="00201E5D"/>
    <w:rsid w:val="00204728"/>
    <w:rsid w:val="00217BB0"/>
    <w:rsid w:val="002202C6"/>
    <w:rsid w:val="00221909"/>
    <w:rsid w:val="00222B1E"/>
    <w:rsid w:val="0022506F"/>
    <w:rsid w:val="00226874"/>
    <w:rsid w:val="00227E74"/>
    <w:rsid w:val="00241D5D"/>
    <w:rsid w:val="00243C5C"/>
    <w:rsid w:val="002459E3"/>
    <w:rsid w:val="0025560B"/>
    <w:rsid w:val="00256130"/>
    <w:rsid w:val="00260610"/>
    <w:rsid w:val="002636A0"/>
    <w:rsid w:val="00266C6E"/>
    <w:rsid w:val="0027052E"/>
    <w:rsid w:val="00284E89"/>
    <w:rsid w:val="00293199"/>
    <w:rsid w:val="002965F1"/>
    <w:rsid w:val="002A091C"/>
    <w:rsid w:val="002A762E"/>
    <w:rsid w:val="002C45A9"/>
    <w:rsid w:val="002D61ED"/>
    <w:rsid w:val="002D629C"/>
    <w:rsid w:val="002D6E3E"/>
    <w:rsid w:val="002E2213"/>
    <w:rsid w:val="002E346E"/>
    <w:rsid w:val="002E5663"/>
    <w:rsid w:val="002E65CB"/>
    <w:rsid w:val="002F09D8"/>
    <w:rsid w:val="002F31F5"/>
    <w:rsid w:val="003025B6"/>
    <w:rsid w:val="003037B4"/>
    <w:rsid w:val="00312F53"/>
    <w:rsid w:val="003130FD"/>
    <w:rsid w:val="00321AFD"/>
    <w:rsid w:val="003260D0"/>
    <w:rsid w:val="0032772F"/>
    <w:rsid w:val="00327C98"/>
    <w:rsid w:val="00331B05"/>
    <w:rsid w:val="0034529C"/>
    <w:rsid w:val="0034532B"/>
    <w:rsid w:val="00354C6B"/>
    <w:rsid w:val="00360579"/>
    <w:rsid w:val="00364980"/>
    <w:rsid w:val="003662E3"/>
    <w:rsid w:val="003663F3"/>
    <w:rsid w:val="00390E78"/>
    <w:rsid w:val="0039149A"/>
    <w:rsid w:val="00392637"/>
    <w:rsid w:val="00393933"/>
    <w:rsid w:val="003A0BBF"/>
    <w:rsid w:val="003A2861"/>
    <w:rsid w:val="003A6539"/>
    <w:rsid w:val="003A7D74"/>
    <w:rsid w:val="003B5141"/>
    <w:rsid w:val="003C18D1"/>
    <w:rsid w:val="003C2038"/>
    <w:rsid w:val="003D14C2"/>
    <w:rsid w:val="003D350F"/>
    <w:rsid w:val="003D4AE3"/>
    <w:rsid w:val="003D51AF"/>
    <w:rsid w:val="003E02EC"/>
    <w:rsid w:val="003E1C1F"/>
    <w:rsid w:val="003E2363"/>
    <w:rsid w:val="003E4B4C"/>
    <w:rsid w:val="003F7CB5"/>
    <w:rsid w:val="00401FB1"/>
    <w:rsid w:val="004148AF"/>
    <w:rsid w:val="0042320F"/>
    <w:rsid w:val="00427303"/>
    <w:rsid w:val="00430FBD"/>
    <w:rsid w:val="00432783"/>
    <w:rsid w:val="00447A6E"/>
    <w:rsid w:val="004557AD"/>
    <w:rsid w:val="00460706"/>
    <w:rsid w:val="00460A0B"/>
    <w:rsid w:val="00470D0C"/>
    <w:rsid w:val="00471ED4"/>
    <w:rsid w:val="00474B63"/>
    <w:rsid w:val="00477F00"/>
    <w:rsid w:val="004806EF"/>
    <w:rsid w:val="00480D21"/>
    <w:rsid w:val="00480FC5"/>
    <w:rsid w:val="004812CA"/>
    <w:rsid w:val="00481DF8"/>
    <w:rsid w:val="0048735D"/>
    <w:rsid w:val="0049096A"/>
    <w:rsid w:val="004923D0"/>
    <w:rsid w:val="00497B5C"/>
    <w:rsid w:val="004A14FE"/>
    <w:rsid w:val="004A247F"/>
    <w:rsid w:val="004B09AD"/>
    <w:rsid w:val="004F22A1"/>
    <w:rsid w:val="004F5E47"/>
    <w:rsid w:val="004F663A"/>
    <w:rsid w:val="004F7DC2"/>
    <w:rsid w:val="00500025"/>
    <w:rsid w:val="0050255D"/>
    <w:rsid w:val="005030DC"/>
    <w:rsid w:val="00503CF8"/>
    <w:rsid w:val="00503F02"/>
    <w:rsid w:val="00506A90"/>
    <w:rsid w:val="00510488"/>
    <w:rsid w:val="00512FE1"/>
    <w:rsid w:val="0051726D"/>
    <w:rsid w:val="00523767"/>
    <w:rsid w:val="005257C2"/>
    <w:rsid w:val="00540D88"/>
    <w:rsid w:val="00540DB7"/>
    <w:rsid w:val="005419BB"/>
    <w:rsid w:val="0054282F"/>
    <w:rsid w:val="0054293E"/>
    <w:rsid w:val="0055184F"/>
    <w:rsid w:val="00552E6D"/>
    <w:rsid w:val="00566C1E"/>
    <w:rsid w:val="00571114"/>
    <w:rsid w:val="00571160"/>
    <w:rsid w:val="005723B8"/>
    <w:rsid w:val="00580B08"/>
    <w:rsid w:val="00582406"/>
    <w:rsid w:val="005874F5"/>
    <w:rsid w:val="00592401"/>
    <w:rsid w:val="00595D1D"/>
    <w:rsid w:val="00596451"/>
    <w:rsid w:val="005A2817"/>
    <w:rsid w:val="005A3DAE"/>
    <w:rsid w:val="005A4E7C"/>
    <w:rsid w:val="005A55A1"/>
    <w:rsid w:val="005A62B0"/>
    <w:rsid w:val="005A72EB"/>
    <w:rsid w:val="005B3B43"/>
    <w:rsid w:val="005C0AE4"/>
    <w:rsid w:val="005C5000"/>
    <w:rsid w:val="005D0DE1"/>
    <w:rsid w:val="005D400B"/>
    <w:rsid w:val="005E1038"/>
    <w:rsid w:val="005F5D37"/>
    <w:rsid w:val="00611854"/>
    <w:rsid w:val="006125F0"/>
    <w:rsid w:val="0062368A"/>
    <w:rsid w:val="00627BE5"/>
    <w:rsid w:val="00630F27"/>
    <w:rsid w:val="006336BF"/>
    <w:rsid w:val="0063543E"/>
    <w:rsid w:val="00645CB6"/>
    <w:rsid w:val="006470F4"/>
    <w:rsid w:val="006475E4"/>
    <w:rsid w:val="00654818"/>
    <w:rsid w:val="00654A9A"/>
    <w:rsid w:val="006565AF"/>
    <w:rsid w:val="0066030E"/>
    <w:rsid w:val="00660588"/>
    <w:rsid w:val="006634FC"/>
    <w:rsid w:val="00664481"/>
    <w:rsid w:val="006653D2"/>
    <w:rsid w:val="006658E2"/>
    <w:rsid w:val="0066603C"/>
    <w:rsid w:val="00667BE2"/>
    <w:rsid w:val="00671B48"/>
    <w:rsid w:val="00675132"/>
    <w:rsid w:val="00675EF1"/>
    <w:rsid w:val="00680602"/>
    <w:rsid w:val="006903EC"/>
    <w:rsid w:val="006A403A"/>
    <w:rsid w:val="006A4B23"/>
    <w:rsid w:val="006A7F48"/>
    <w:rsid w:val="006C061D"/>
    <w:rsid w:val="006C229F"/>
    <w:rsid w:val="006C56C3"/>
    <w:rsid w:val="006C7937"/>
    <w:rsid w:val="006E758E"/>
    <w:rsid w:val="006F779D"/>
    <w:rsid w:val="006F78BA"/>
    <w:rsid w:val="007011C7"/>
    <w:rsid w:val="0070624C"/>
    <w:rsid w:val="0071344A"/>
    <w:rsid w:val="007153C6"/>
    <w:rsid w:val="007224E6"/>
    <w:rsid w:val="0072790F"/>
    <w:rsid w:val="007327A2"/>
    <w:rsid w:val="007405FF"/>
    <w:rsid w:val="00744021"/>
    <w:rsid w:val="0074470B"/>
    <w:rsid w:val="007575D1"/>
    <w:rsid w:val="00760AA2"/>
    <w:rsid w:val="007642D5"/>
    <w:rsid w:val="00772BCC"/>
    <w:rsid w:val="00772E19"/>
    <w:rsid w:val="00772E69"/>
    <w:rsid w:val="007740DE"/>
    <w:rsid w:val="00774895"/>
    <w:rsid w:val="0077786F"/>
    <w:rsid w:val="007918E7"/>
    <w:rsid w:val="007941FE"/>
    <w:rsid w:val="0079537D"/>
    <w:rsid w:val="00795C82"/>
    <w:rsid w:val="007A3B0C"/>
    <w:rsid w:val="007A4F79"/>
    <w:rsid w:val="007B3A4C"/>
    <w:rsid w:val="007C182C"/>
    <w:rsid w:val="007C3BE8"/>
    <w:rsid w:val="007D5253"/>
    <w:rsid w:val="007D64E8"/>
    <w:rsid w:val="007E0B13"/>
    <w:rsid w:val="007E33FC"/>
    <w:rsid w:val="007E4CC0"/>
    <w:rsid w:val="007E631C"/>
    <w:rsid w:val="007E6EE6"/>
    <w:rsid w:val="007F4B16"/>
    <w:rsid w:val="007F708B"/>
    <w:rsid w:val="008042F9"/>
    <w:rsid w:val="00815193"/>
    <w:rsid w:val="0082057B"/>
    <w:rsid w:val="008239A5"/>
    <w:rsid w:val="00830E23"/>
    <w:rsid w:val="00831B18"/>
    <w:rsid w:val="008415BB"/>
    <w:rsid w:val="00850155"/>
    <w:rsid w:val="00850667"/>
    <w:rsid w:val="00856297"/>
    <w:rsid w:val="0086235A"/>
    <w:rsid w:val="00864E9A"/>
    <w:rsid w:val="00871A0C"/>
    <w:rsid w:val="00882A42"/>
    <w:rsid w:val="00885AB5"/>
    <w:rsid w:val="00891773"/>
    <w:rsid w:val="008A0877"/>
    <w:rsid w:val="008A1F5F"/>
    <w:rsid w:val="008A4167"/>
    <w:rsid w:val="008A6332"/>
    <w:rsid w:val="008B6DDD"/>
    <w:rsid w:val="008B7930"/>
    <w:rsid w:val="008C7E10"/>
    <w:rsid w:val="008D1031"/>
    <w:rsid w:val="008D4F50"/>
    <w:rsid w:val="008D75F5"/>
    <w:rsid w:val="008E250A"/>
    <w:rsid w:val="008E469D"/>
    <w:rsid w:val="008E5121"/>
    <w:rsid w:val="008E5629"/>
    <w:rsid w:val="008E6C1A"/>
    <w:rsid w:val="008F4AD8"/>
    <w:rsid w:val="00906F87"/>
    <w:rsid w:val="00920989"/>
    <w:rsid w:val="00926E46"/>
    <w:rsid w:val="00931E56"/>
    <w:rsid w:val="00936027"/>
    <w:rsid w:val="00942896"/>
    <w:rsid w:val="009466B9"/>
    <w:rsid w:val="00946C92"/>
    <w:rsid w:val="00951C09"/>
    <w:rsid w:val="00955023"/>
    <w:rsid w:val="00955B8D"/>
    <w:rsid w:val="00961FD3"/>
    <w:rsid w:val="00962133"/>
    <w:rsid w:val="009627BC"/>
    <w:rsid w:val="00964A7B"/>
    <w:rsid w:val="009710E9"/>
    <w:rsid w:val="00975C49"/>
    <w:rsid w:val="00980EF1"/>
    <w:rsid w:val="00984320"/>
    <w:rsid w:val="00984CBC"/>
    <w:rsid w:val="00985814"/>
    <w:rsid w:val="009942C9"/>
    <w:rsid w:val="009A0093"/>
    <w:rsid w:val="009A49C7"/>
    <w:rsid w:val="009A4F6F"/>
    <w:rsid w:val="009A6225"/>
    <w:rsid w:val="009B0FA0"/>
    <w:rsid w:val="009B1FC0"/>
    <w:rsid w:val="009C7719"/>
    <w:rsid w:val="009D1518"/>
    <w:rsid w:val="009D5E19"/>
    <w:rsid w:val="009E039E"/>
    <w:rsid w:val="009E08DD"/>
    <w:rsid w:val="009E169C"/>
    <w:rsid w:val="009E3481"/>
    <w:rsid w:val="009E7F14"/>
    <w:rsid w:val="009F012F"/>
    <w:rsid w:val="009F5AA6"/>
    <w:rsid w:val="009F71DF"/>
    <w:rsid w:val="00A04695"/>
    <w:rsid w:val="00A0477A"/>
    <w:rsid w:val="00A07F28"/>
    <w:rsid w:val="00A2014D"/>
    <w:rsid w:val="00A25E55"/>
    <w:rsid w:val="00A329C8"/>
    <w:rsid w:val="00A443AB"/>
    <w:rsid w:val="00A4546F"/>
    <w:rsid w:val="00A50C99"/>
    <w:rsid w:val="00A5230F"/>
    <w:rsid w:val="00A5579E"/>
    <w:rsid w:val="00A66DB0"/>
    <w:rsid w:val="00A67D42"/>
    <w:rsid w:val="00A70652"/>
    <w:rsid w:val="00A7765A"/>
    <w:rsid w:val="00A826D2"/>
    <w:rsid w:val="00A85458"/>
    <w:rsid w:val="00A87197"/>
    <w:rsid w:val="00A9108E"/>
    <w:rsid w:val="00A91E42"/>
    <w:rsid w:val="00A9394E"/>
    <w:rsid w:val="00AA65C7"/>
    <w:rsid w:val="00AA712B"/>
    <w:rsid w:val="00AA7BD6"/>
    <w:rsid w:val="00AB0A0B"/>
    <w:rsid w:val="00AB4734"/>
    <w:rsid w:val="00AB63AF"/>
    <w:rsid w:val="00AB7E68"/>
    <w:rsid w:val="00AC0E9A"/>
    <w:rsid w:val="00AC2BD7"/>
    <w:rsid w:val="00AC4997"/>
    <w:rsid w:val="00AD2F15"/>
    <w:rsid w:val="00AD6E51"/>
    <w:rsid w:val="00AD776E"/>
    <w:rsid w:val="00AD78F5"/>
    <w:rsid w:val="00AE0786"/>
    <w:rsid w:val="00AE3419"/>
    <w:rsid w:val="00AE3F22"/>
    <w:rsid w:val="00AF27CC"/>
    <w:rsid w:val="00AF5E58"/>
    <w:rsid w:val="00AF63EC"/>
    <w:rsid w:val="00B0018C"/>
    <w:rsid w:val="00B01B23"/>
    <w:rsid w:val="00B139CC"/>
    <w:rsid w:val="00B17DB3"/>
    <w:rsid w:val="00B2565D"/>
    <w:rsid w:val="00B26B2C"/>
    <w:rsid w:val="00B30875"/>
    <w:rsid w:val="00B3685A"/>
    <w:rsid w:val="00B47085"/>
    <w:rsid w:val="00B52CD3"/>
    <w:rsid w:val="00B52EAD"/>
    <w:rsid w:val="00B55467"/>
    <w:rsid w:val="00B55A06"/>
    <w:rsid w:val="00B64171"/>
    <w:rsid w:val="00B732E4"/>
    <w:rsid w:val="00B80572"/>
    <w:rsid w:val="00B83A3C"/>
    <w:rsid w:val="00B87FF5"/>
    <w:rsid w:val="00B905C7"/>
    <w:rsid w:val="00B93985"/>
    <w:rsid w:val="00BA3449"/>
    <w:rsid w:val="00BA4344"/>
    <w:rsid w:val="00BA43DD"/>
    <w:rsid w:val="00BB0269"/>
    <w:rsid w:val="00BB02EE"/>
    <w:rsid w:val="00BB0C42"/>
    <w:rsid w:val="00BB428B"/>
    <w:rsid w:val="00BC0D44"/>
    <w:rsid w:val="00BC15EE"/>
    <w:rsid w:val="00BD4E9A"/>
    <w:rsid w:val="00BD6BFC"/>
    <w:rsid w:val="00BE36ED"/>
    <w:rsid w:val="00BF6ECC"/>
    <w:rsid w:val="00C05B00"/>
    <w:rsid w:val="00C14EED"/>
    <w:rsid w:val="00C21C29"/>
    <w:rsid w:val="00C2313A"/>
    <w:rsid w:val="00C301CF"/>
    <w:rsid w:val="00C30F22"/>
    <w:rsid w:val="00C334FC"/>
    <w:rsid w:val="00C337B3"/>
    <w:rsid w:val="00C3729C"/>
    <w:rsid w:val="00C417E4"/>
    <w:rsid w:val="00C46221"/>
    <w:rsid w:val="00C46392"/>
    <w:rsid w:val="00C46E4F"/>
    <w:rsid w:val="00C55CD1"/>
    <w:rsid w:val="00C5717B"/>
    <w:rsid w:val="00C6074B"/>
    <w:rsid w:val="00C6416F"/>
    <w:rsid w:val="00C66959"/>
    <w:rsid w:val="00C66A54"/>
    <w:rsid w:val="00C673AF"/>
    <w:rsid w:val="00C702A0"/>
    <w:rsid w:val="00C7210F"/>
    <w:rsid w:val="00C72C2D"/>
    <w:rsid w:val="00C75026"/>
    <w:rsid w:val="00C81E18"/>
    <w:rsid w:val="00C90220"/>
    <w:rsid w:val="00C90300"/>
    <w:rsid w:val="00C910E4"/>
    <w:rsid w:val="00C92505"/>
    <w:rsid w:val="00CA32B2"/>
    <w:rsid w:val="00CA6024"/>
    <w:rsid w:val="00CA79D9"/>
    <w:rsid w:val="00CB7C60"/>
    <w:rsid w:val="00CC57C9"/>
    <w:rsid w:val="00CC71F0"/>
    <w:rsid w:val="00CD2056"/>
    <w:rsid w:val="00CD5949"/>
    <w:rsid w:val="00CD614D"/>
    <w:rsid w:val="00CE180F"/>
    <w:rsid w:val="00D06A08"/>
    <w:rsid w:val="00D207E7"/>
    <w:rsid w:val="00D242D9"/>
    <w:rsid w:val="00D255B3"/>
    <w:rsid w:val="00D30972"/>
    <w:rsid w:val="00D33493"/>
    <w:rsid w:val="00D433EE"/>
    <w:rsid w:val="00D51CA4"/>
    <w:rsid w:val="00D5219A"/>
    <w:rsid w:val="00D62E3D"/>
    <w:rsid w:val="00D6330C"/>
    <w:rsid w:val="00D669AA"/>
    <w:rsid w:val="00D742ED"/>
    <w:rsid w:val="00D77C45"/>
    <w:rsid w:val="00D8474E"/>
    <w:rsid w:val="00D925A2"/>
    <w:rsid w:val="00D936EE"/>
    <w:rsid w:val="00DA1FEC"/>
    <w:rsid w:val="00DA27E5"/>
    <w:rsid w:val="00DA37F6"/>
    <w:rsid w:val="00DA386F"/>
    <w:rsid w:val="00DA6EE1"/>
    <w:rsid w:val="00DB211E"/>
    <w:rsid w:val="00DB2562"/>
    <w:rsid w:val="00DB54BD"/>
    <w:rsid w:val="00DB637F"/>
    <w:rsid w:val="00DC06FC"/>
    <w:rsid w:val="00DC730E"/>
    <w:rsid w:val="00DD02D1"/>
    <w:rsid w:val="00DD733B"/>
    <w:rsid w:val="00DD7CFB"/>
    <w:rsid w:val="00DE298D"/>
    <w:rsid w:val="00DE5FEF"/>
    <w:rsid w:val="00DE67EE"/>
    <w:rsid w:val="00DF3063"/>
    <w:rsid w:val="00E0459F"/>
    <w:rsid w:val="00E12C00"/>
    <w:rsid w:val="00E14224"/>
    <w:rsid w:val="00E142BD"/>
    <w:rsid w:val="00E1435D"/>
    <w:rsid w:val="00E1533C"/>
    <w:rsid w:val="00E2080B"/>
    <w:rsid w:val="00E221DC"/>
    <w:rsid w:val="00E23597"/>
    <w:rsid w:val="00E30B51"/>
    <w:rsid w:val="00E3321D"/>
    <w:rsid w:val="00E40A3E"/>
    <w:rsid w:val="00E4437A"/>
    <w:rsid w:val="00E51D41"/>
    <w:rsid w:val="00E60325"/>
    <w:rsid w:val="00E60BC0"/>
    <w:rsid w:val="00E6270B"/>
    <w:rsid w:val="00E65777"/>
    <w:rsid w:val="00E65A9E"/>
    <w:rsid w:val="00E74374"/>
    <w:rsid w:val="00E75C19"/>
    <w:rsid w:val="00E809B5"/>
    <w:rsid w:val="00E80B1B"/>
    <w:rsid w:val="00E8264A"/>
    <w:rsid w:val="00E82F36"/>
    <w:rsid w:val="00E85042"/>
    <w:rsid w:val="00E92A6C"/>
    <w:rsid w:val="00EA3C15"/>
    <w:rsid w:val="00EB26F6"/>
    <w:rsid w:val="00EB5470"/>
    <w:rsid w:val="00EB57C0"/>
    <w:rsid w:val="00EC077D"/>
    <w:rsid w:val="00EC71A8"/>
    <w:rsid w:val="00ED3E78"/>
    <w:rsid w:val="00ED4295"/>
    <w:rsid w:val="00ED4D95"/>
    <w:rsid w:val="00EF747F"/>
    <w:rsid w:val="00F002AC"/>
    <w:rsid w:val="00F0137B"/>
    <w:rsid w:val="00F02234"/>
    <w:rsid w:val="00F054E2"/>
    <w:rsid w:val="00F07BF4"/>
    <w:rsid w:val="00F116E7"/>
    <w:rsid w:val="00F14D0D"/>
    <w:rsid w:val="00F16DFD"/>
    <w:rsid w:val="00F22D81"/>
    <w:rsid w:val="00F25786"/>
    <w:rsid w:val="00F25A22"/>
    <w:rsid w:val="00F27D97"/>
    <w:rsid w:val="00F27F1D"/>
    <w:rsid w:val="00F36A39"/>
    <w:rsid w:val="00F43FEF"/>
    <w:rsid w:val="00F44917"/>
    <w:rsid w:val="00F501D1"/>
    <w:rsid w:val="00F502ED"/>
    <w:rsid w:val="00F558F3"/>
    <w:rsid w:val="00F57614"/>
    <w:rsid w:val="00F64E66"/>
    <w:rsid w:val="00F67CF3"/>
    <w:rsid w:val="00F71283"/>
    <w:rsid w:val="00F749D8"/>
    <w:rsid w:val="00F84FA6"/>
    <w:rsid w:val="00F85D0E"/>
    <w:rsid w:val="00F86732"/>
    <w:rsid w:val="00F97223"/>
    <w:rsid w:val="00F97251"/>
    <w:rsid w:val="00FA4468"/>
    <w:rsid w:val="00FB3581"/>
    <w:rsid w:val="00FB3BC3"/>
    <w:rsid w:val="00FD795A"/>
    <w:rsid w:val="00FF0B5B"/>
    <w:rsid w:val="00FF49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F708B"/>
    <w:pPr>
      <w:spacing w:after="0"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7F708B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708B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708B"/>
    <w:rPr>
      <w:rFonts w:ascii="Tahoma" w:eastAsia="Cambria" w:hAnsi="Tahoma" w:cs="Tahoma"/>
      <w:sz w:val="16"/>
      <w:szCs w:val="16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C55CD1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C55CD1"/>
    <w:rPr>
      <w:rFonts w:ascii="Cambria" w:eastAsia="Cambria" w:hAnsi="Cambria" w:cs="Times New Roman"/>
      <w:sz w:val="24"/>
      <w:szCs w:val="24"/>
      <w:lang w:val="en-GB"/>
    </w:rPr>
  </w:style>
  <w:style w:type="paragraph" w:styleId="Voettekst">
    <w:name w:val="footer"/>
    <w:basedOn w:val="Standaard"/>
    <w:link w:val="VoettekstChar"/>
    <w:uiPriority w:val="99"/>
    <w:semiHidden/>
    <w:unhideWhenUsed/>
    <w:rsid w:val="00C55CD1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C55CD1"/>
    <w:rPr>
      <w:rFonts w:ascii="Cambria" w:eastAsia="Cambria" w:hAnsi="Cambria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05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665049F-E3C8-41C1-A53A-429E062C35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2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lagterSN</dc:creator>
  <cp:lastModifiedBy>SlagterSN</cp:lastModifiedBy>
  <cp:revision>8</cp:revision>
  <dcterms:created xsi:type="dcterms:W3CDTF">2014-02-04T09:48:00Z</dcterms:created>
  <dcterms:modified xsi:type="dcterms:W3CDTF">2014-04-09T13:51:00Z</dcterms:modified>
</cp:coreProperties>
</file>